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21C" w:rsidRPr="00601279" w:rsidRDefault="00DF521C" w:rsidP="00DC32C8">
      <w:pPr>
        <w:rPr>
          <w:rFonts w:ascii="Times New Roman" w:hAnsi="Times New Roman" w:cs="Times New Roman"/>
          <w:sz w:val="24"/>
          <w:lang w:val="en-US"/>
        </w:rPr>
      </w:pPr>
      <w:r w:rsidRPr="00601279">
        <w:rPr>
          <w:rFonts w:ascii="Times New Roman" w:hAnsi="Times New Roman" w:cs="Times New Roman"/>
          <w:b/>
          <w:bCs/>
          <w:color w:val="000000"/>
          <w:sz w:val="24"/>
          <w:lang w:val="en-US"/>
        </w:rPr>
        <w:t>Table 1</w:t>
      </w:r>
      <w:r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lang w:val="en-US"/>
        </w:rPr>
        <w:t xml:space="preserve"> </w:t>
      </w:r>
      <w:r w:rsidRPr="00601279">
        <w:rPr>
          <w:rFonts w:ascii="Times New Roman" w:hAnsi="Times New Roman" w:cs="Times New Roman"/>
          <w:color w:val="000000"/>
          <w:sz w:val="24"/>
          <w:lang w:val="en-US"/>
        </w:rPr>
        <w:t xml:space="preserve">Cytogenetic data in </w:t>
      </w:r>
      <w:proofErr w:type="spellStart"/>
      <w:r w:rsidRPr="00601279">
        <w:rPr>
          <w:rFonts w:ascii="Times New Roman" w:hAnsi="Times New Roman" w:cs="Times New Roman"/>
          <w:color w:val="000000"/>
          <w:sz w:val="24"/>
          <w:lang w:val="en-US"/>
        </w:rPr>
        <w:t>Cichlasomatini</w:t>
      </w:r>
      <w:proofErr w:type="spellEnd"/>
      <w:r w:rsidRPr="00601279">
        <w:rPr>
          <w:rFonts w:ascii="Times New Roman" w:hAnsi="Times New Roman" w:cs="Times New Roman"/>
          <w:color w:val="000000"/>
          <w:sz w:val="24"/>
          <w:lang w:val="en-US"/>
        </w:rPr>
        <w:t>, including diploid number (2n); karyotype formula; fundamental</w:t>
      </w:r>
      <w:r w:rsidR="00AB5560">
        <w:rPr>
          <w:rFonts w:ascii="Times New Roman" w:hAnsi="Times New Roman" w:cs="Times New Roman"/>
          <w:color w:val="000000"/>
          <w:sz w:val="24"/>
          <w:lang w:val="en-US"/>
        </w:rPr>
        <w:t xml:space="preserve"> arm</w:t>
      </w:r>
      <w:r w:rsidRPr="00601279">
        <w:rPr>
          <w:rFonts w:ascii="Times New Roman" w:hAnsi="Times New Roman" w:cs="Times New Roman"/>
          <w:color w:val="000000"/>
          <w:sz w:val="24"/>
          <w:lang w:val="en-US"/>
        </w:rPr>
        <w:t xml:space="preserve"> number (FN); number of NOR-bearing chromosomes (NORs); heterochromatin distribution (C-bands</w:t>
      </w:r>
      <w:r>
        <w:rPr>
          <w:rFonts w:ascii="Times New Roman" w:hAnsi="Times New Roman" w:cs="Times New Roman"/>
          <w:color w:val="000000"/>
          <w:sz w:val="24"/>
          <w:lang w:val="en-US"/>
        </w:rPr>
        <w:t>);</w:t>
      </w:r>
      <w:r w:rsidRPr="00601279">
        <w:rPr>
          <w:rFonts w:ascii="Times New Roman" w:hAnsi="Times New Roman" w:cs="Times New Roman"/>
          <w:color w:val="000000"/>
          <w:sz w:val="24"/>
          <w:lang w:val="en-US"/>
        </w:rPr>
        <w:t xml:space="preserve"> GC-rich sites (CMA</w:t>
      </w:r>
      <w:r w:rsidRPr="00601279">
        <w:rPr>
          <w:rFonts w:ascii="Times New Roman" w:hAnsi="Times New Roman" w:cs="Times New Roman"/>
          <w:color w:val="000000"/>
          <w:sz w:val="24"/>
          <w:vertAlign w:val="subscript"/>
          <w:lang w:val="en-US"/>
        </w:rPr>
        <w:t>3</w:t>
      </w:r>
      <w:r w:rsidRPr="00601279">
        <w:rPr>
          <w:rFonts w:ascii="Times New Roman" w:hAnsi="Times New Roman" w:cs="Times New Roman"/>
          <w:color w:val="000000"/>
          <w:sz w:val="24"/>
          <w:vertAlign w:val="superscript"/>
          <w:lang w:val="en-US"/>
        </w:rPr>
        <w:t>+</w:t>
      </w:r>
      <w:r w:rsidRPr="00601279">
        <w:rPr>
          <w:rFonts w:ascii="Times New Roman" w:hAnsi="Times New Roman" w:cs="Times New Roman"/>
          <w:color w:val="000000"/>
          <w:sz w:val="24"/>
          <w:lang w:val="en-US"/>
        </w:rPr>
        <w:t xml:space="preserve">); and number of </w:t>
      </w:r>
      <w:r>
        <w:rPr>
          <w:rFonts w:ascii="Times New Roman" w:hAnsi="Times New Roman" w:cs="Times New Roman"/>
          <w:color w:val="000000"/>
          <w:sz w:val="24"/>
          <w:lang w:val="en-US"/>
        </w:rPr>
        <w:t xml:space="preserve">18S and 5S </w:t>
      </w:r>
      <w:proofErr w:type="spellStart"/>
      <w:r>
        <w:rPr>
          <w:rFonts w:ascii="Times New Roman" w:hAnsi="Times New Roman" w:cs="Times New Roman"/>
          <w:color w:val="000000"/>
          <w:sz w:val="24"/>
          <w:lang w:val="en-US"/>
        </w:rPr>
        <w:t>rDNA</w:t>
      </w:r>
      <w:proofErr w:type="spellEnd"/>
      <w:r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  <w:r w:rsidRPr="00601279">
        <w:rPr>
          <w:rFonts w:ascii="Times New Roman" w:hAnsi="Times New Roman" w:cs="Times New Roman"/>
          <w:color w:val="000000"/>
          <w:sz w:val="24"/>
          <w:lang w:val="en-US"/>
        </w:rPr>
        <w:t xml:space="preserve">signals by FISH. *Scientific names </w:t>
      </w:r>
      <w:bookmarkStart w:id="0" w:name="_GoBack"/>
      <w:bookmarkEnd w:id="0"/>
      <w:r w:rsidRPr="00601279">
        <w:rPr>
          <w:rFonts w:ascii="Times New Roman" w:hAnsi="Times New Roman" w:cs="Times New Roman"/>
          <w:color w:val="000000"/>
          <w:sz w:val="24"/>
          <w:lang w:val="en-US"/>
        </w:rPr>
        <w:t xml:space="preserve">refer to current taxonomic identification according to </w:t>
      </w:r>
      <w:proofErr w:type="spellStart"/>
      <w:r w:rsidRPr="00601279">
        <w:rPr>
          <w:rFonts w:ascii="Times New Roman" w:hAnsi="Times New Roman" w:cs="Times New Roman"/>
          <w:color w:val="000000"/>
          <w:sz w:val="24"/>
          <w:lang w:val="en-US"/>
        </w:rPr>
        <w:t>Kullander</w:t>
      </w:r>
      <w:proofErr w:type="spellEnd"/>
      <w:r w:rsidRPr="00601279">
        <w:rPr>
          <w:rFonts w:ascii="Times New Roman" w:hAnsi="Times New Roman" w:cs="Times New Roman"/>
          <w:color w:val="000000"/>
          <w:sz w:val="24"/>
          <w:lang w:val="en-US"/>
        </w:rPr>
        <w:t xml:space="preserve"> (2003)</w:t>
      </w:r>
      <w:r>
        <w:rPr>
          <w:rFonts w:ascii="Times New Roman" w:hAnsi="Times New Roman" w:cs="Times New Roman"/>
          <w:color w:val="000000"/>
          <w:sz w:val="24"/>
          <w:lang w:val="en-US"/>
        </w:rPr>
        <w:t xml:space="preserve"> and “p” and “c” refer to </w:t>
      </w:r>
      <w:proofErr w:type="spellStart"/>
      <w:r>
        <w:rPr>
          <w:rFonts w:ascii="Times New Roman" w:hAnsi="Times New Roman" w:cs="Times New Roman"/>
          <w:color w:val="000000"/>
          <w:sz w:val="24"/>
          <w:lang w:val="en-US"/>
        </w:rPr>
        <w:t>pericentrometric</w:t>
      </w:r>
      <w:proofErr w:type="spellEnd"/>
      <w:r>
        <w:rPr>
          <w:rFonts w:ascii="Times New Roman" w:hAnsi="Times New Roman" w:cs="Times New Roman"/>
          <w:color w:val="000000"/>
          <w:sz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sz w:val="24"/>
          <w:lang w:val="en-US"/>
        </w:rPr>
        <w:t>centromeric</w:t>
      </w:r>
      <w:proofErr w:type="spellEnd"/>
      <w:r>
        <w:rPr>
          <w:rFonts w:ascii="Times New Roman" w:hAnsi="Times New Roman" w:cs="Times New Roman"/>
          <w:color w:val="000000"/>
          <w:sz w:val="24"/>
          <w:lang w:val="en-US"/>
        </w:rPr>
        <w:t xml:space="preserve"> C-bands, respectively</w:t>
      </w:r>
      <w:r w:rsidR="004F4845">
        <w:rPr>
          <w:rFonts w:ascii="Times New Roman" w:hAnsi="Times New Roman" w:cs="Times New Roman"/>
          <w:color w:val="000000"/>
          <w:sz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211"/>
        <w:gridCol w:w="426"/>
        <w:gridCol w:w="1984"/>
        <w:gridCol w:w="611"/>
        <w:gridCol w:w="716"/>
        <w:gridCol w:w="908"/>
        <w:gridCol w:w="878"/>
        <w:gridCol w:w="514"/>
        <w:gridCol w:w="418"/>
        <w:gridCol w:w="2554"/>
      </w:tblGrid>
      <w:tr w:rsidR="00DF521C" w:rsidRPr="00794917" w:rsidTr="00C759EA">
        <w:trPr>
          <w:trHeight w:val="300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*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ryotype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s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-bands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A</w:t>
            </w:r>
            <w:r w:rsidRPr="00DF521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DF521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S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S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aronia nassa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Heckel, 184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0st/a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Santos 2006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ssa</w:t>
            </w:r>
            <w:proofErr w:type="spellEnd"/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m/sm+46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neider et al. 2012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ronia</w:t>
            </w: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 xml:space="preserve"> sp. Heckel, 1840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Salgado et al. 1995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equidens</w:t>
            </w:r>
            <w:proofErr w:type="spellEnd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tae</w:t>
            </w:r>
            <w:proofErr w:type="spellEnd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949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Eigenmann</w:t>
            </w:r>
            <w:proofErr w:type="spellEnd"/>
            <w:r w:rsidRPr="007949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, 1922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m/sm+42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Thompson 1979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metae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m/sm+42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Marescalchi 2005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quidens (Andinoacara) biseriatus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Regan, 1913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Krajáková et al. 2010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quidens plagiozonatus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Kullander, 1984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12m/sm+36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Poletto et al. 2010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quidens (Andinoacara) pulcher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Gill, 1858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Scheel 1973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(Andinoacara) pulcher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m/sm+44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Marescalchi 2005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(Andinoacara) pulcher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Krajáková et al. 2010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quidens (Andinoacara) rivulatus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Günther, 1860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Krajáková et al. 2010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Andinoacara)</w:t>
            </w: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ivulatus</w:t>
            </w:r>
            <w:proofErr w:type="spellEnd"/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m/sm+40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escalchi</w:t>
            </w:r>
            <w:proofErr w:type="spellEnd"/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5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equidens</w:t>
            </w:r>
            <w:proofErr w:type="spellEnd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etramerus</w:t>
            </w:r>
            <w:proofErr w:type="spellEnd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949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Heckel</w:t>
            </w:r>
            <w:proofErr w:type="spellEnd"/>
            <w:r w:rsidRPr="007949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, 1840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escalchi</w:t>
            </w:r>
            <w:proofErr w:type="spellEnd"/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5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etramerus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12m/sm+36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Poletto et al. 2010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quidens tubicen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Kullander &amp;</w:t>
            </w: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Ferreira, 1991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Krajáková et al. 2010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ujurquina peregrinabunda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Kullander, 1986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10m/sm+40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Santos 2006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peregrinabunda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0m/sm+30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Schneider et al. 2012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ujurquina vittata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Heckel, 1840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2m/sm+8st/a+1-4 Bs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Roncati et al. 2007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ittata</w:t>
            </w:r>
            <w:proofErr w:type="spellEnd"/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m/sm+19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mpson 1979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  <w:tab w:val="left" w:pos="1308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ittata</w:t>
            </w:r>
            <w:proofErr w:type="spellEnd"/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m/sm+19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esca</w:t>
            </w:r>
            <w:proofErr w:type="spellEnd"/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lchi 2005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chlasoma amazonarum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Kullander, 1983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m/sm+46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Salgado et al. 1995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. amazonarum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Krajáková et al. 2010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chlasoma beani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Jordan, 1889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m/sm+42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Thompson 1979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chlasoma bimaculatum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Linnaeus, 1758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m/sm+42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Thompson 1979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chlasoma dimerus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Heckel, 1840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Roncati et al. 2007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chlasoma (Australoheros) facetus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Jenyns, 1842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2m/sm+26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Perazzo et al. 2011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. (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ustraloheros</w:t>
            </w:r>
            <w:proofErr w:type="spellEnd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cetus</w:t>
            </w:r>
            <w:proofErr w:type="spellEnd"/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m/sm+40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yhenart-Perera</w:t>
            </w:r>
            <w:proofErr w:type="spellEnd"/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1975</w:t>
            </w:r>
          </w:p>
        </w:tc>
      </w:tr>
      <w:tr w:rsidR="00DF521C" w:rsidRPr="00DA5D91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. (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ustraloheros</w:t>
            </w:r>
            <w:proofErr w:type="spellEnd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cetus</w:t>
            </w:r>
            <w:proofErr w:type="spellEnd"/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m/sm+38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ldberg and </w:t>
            </w:r>
            <w:proofErr w:type="spellStart"/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tollo</w:t>
            </w:r>
            <w:proofErr w:type="spellEnd"/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85a,b</w:t>
            </w:r>
          </w:p>
        </w:tc>
      </w:tr>
      <w:tr w:rsidR="00DF521C" w:rsidRPr="00DA5D91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. (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ustraloheros</w:t>
            </w:r>
            <w:proofErr w:type="spellEnd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cetus</w:t>
            </w:r>
            <w:proofErr w:type="spellEnd"/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10m/sm+38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ldberg and </w:t>
            </w:r>
            <w:proofErr w:type="spellStart"/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tollo</w:t>
            </w:r>
            <w:proofErr w:type="spellEnd"/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85a,b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. (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ustraloheros</w:t>
            </w:r>
            <w:proofErr w:type="spellEnd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cetus</w:t>
            </w:r>
            <w:proofErr w:type="spellEnd"/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10m/sm+38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Vicari et al. 2006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. (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ustraloheros</w:t>
            </w:r>
            <w:proofErr w:type="spellEnd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cetus</w:t>
            </w:r>
            <w:proofErr w:type="spellEnd"/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m/sm+42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Poletto et al. 2010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chlasoma (Amatitlania) nigrofasciata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Günther, 1867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8m/sm+40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Poletto et al. 2010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chlasoma (Rocio) octofasciata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Regan, 1903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B127D2" w:rsidP="00460EAC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Zahner </w:t>
            </w:r>
            <w:r w:rsidRPr="002A391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977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(Rocio) octofasciata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m/sm+42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Thompson 1979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  <w:tab w:val="left" w:pos="148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chlasoma orientale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Kullander, 1983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sm+10st+32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Molina et al. 2014</w:t>
            </w:r>
          </w:p>
        </w:tc>
      </w:tr>
      <w:tr w:rsidR="00FB1E60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FB1E60" w:rsidRPr="00794917" w:rsidRDefault="00FB1E60" w:rsidP="00FB1E60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chlasoma paranaense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Kullander, 1983</w:t>
            </w:r>
          </w:p>
        </w:tc>
        <w:tc>
          <w:tcPr>
            <w:tcW w:w="426" w:type="dxa"/>
            <w:noWrap/>
            <w:vAlign w:val="center"/>
            <w:hideMark/>
          </w:tcPr>
          <w:p w:rsidR="00FB1E60" w:rsidRPr="00794917" w:rsidRDefault="00FB1E60" w:rsidP="00FB1E60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FB1E60" w:rsidRPr="00794917" w:rsidRDefault="00FB1E60" w:rsidP="00FB1E60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0m/sm+28st/a</w:t>
            </w:r>
          </w:p>
        </w:tc>
        <w:tc>
          <w:tcPr>
            <w:tcW w:w="611" w:type="dxa"/>
            <w:noWrap/>
            <w:vAlign w:val="center"/>
            <w:hideMark/>
          </w:tcPr>
          <w:p w:rsidR="00FB1E60" w:rsidRPr="00794917" w:rsidRDefault="00FB1E60" w:rsidP="00FB1E60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16" w:type="dxa"/>
            <w:noWrap/>
            <w:vAlign w:val="center"/>
            <w:hideMark/>
          </w:tcPr>
          <w:p w:rsidR="00FB1E60" w:rsidRPr="00794917" w:rsidRDefault="00FB1E60" w:rsidP="00FB1E60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FB1E60" w:rsidRPr="00794917" w:rsidRDefault="00FB1E60" w:rsidP="00FB1E60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FB1E60" w:rsidRPr="00794917" w:rsidRDefault="00FB1E60" w:rsidP="00FB1E60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FB1E60" w:rsidRPr="00794917" w:rsidRDefault="00FB1E60" w:rsidP="00FB1E60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FB1E60" w:rsidRPr="00794917" w:rsidRDefault="00FB1E60" w:rsidP="00FB1E60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FB1E60" w:rsidRPr="00794917" w:rsidRDefault="00FB1E60" w:rsidP="002A391D">
            <w:pPr>
              <w:ind w:right="-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tins et al. 1995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paranaense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m/sm+42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Poletto et al. 2010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chlasoma portalegrense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Hensel, 1870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Scheel 1973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chlasoma salvini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Günther, 1862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2A391D" w:rsidRDefault="00B127D2" w:rsidP="00460EAC">
            <w:pPr>
              <w:ind w:right="-171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Zahner </w:t>
            </w:r>
            <w:r w:rsidRPr="002A391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977</w:t>
            </w:r>
          </w:p>
        </w:tc>
      </w:tr>
      <w:tr w:rsidR="00E91DE9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E91DE9" w:rsidRPr="00794917" w:rsidRDefault="00E91DE9" w:rsidP="00E91DE9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alvini</w:t>
            </w:r>
            <w:proofErr w:type="spellEnd"/>
          </w:p>
        </w:tc>
        <w:tc>
          <w:tcPr>
            <w:tcW w:w="426" w:type="dxa"/>
            <w:noWrap/>
            <w:vAlign w:val="center"/>
            <w:hideMark/>
          </w:tcPr>
          <w:p w:rsidR="00E91DE9" w:rsidRPr="00794917" w:rsidRDefault="00E91DE9" w:rsidP="00E91DE9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984" w:type="dxa"/>
            <w:noWrap/>
            <w:vAlign w:val="center"/>
            <w:hideMark/>
          </w:tcPr>
          <w:p w:rsidR="00E91DE9" w:rsidRPr="00794917" w:rsidRDefault="00E91DE9" w:rsidP="00E91DE9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m/sm+24st/a</w:t>
            </w:r>
          </w:p>
        </w:tc>
        <w:tc>
          <w:tcPr>
            <w:tcW w:w="611" w:type="dxa"/>
            <w:noWrap/>
            <w:vAlign w:val="center"/>
            <w:hideMark/>
          </w:tcPr>
          <w:p w:rsidR="00E91DE9" w:rsidRPr="00794917" w:rsidRDefault="00E91DE9" w:rsidP="00E91DE9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716" w:type="dxa"/>
            <w:noWrap/>
            <w:vAlign w:val="center"/>
            <w:hideMark/>
          </w:tcPr>
          <w:p w:rsidR="00E91DE9" w:rsidRPr="00794917" w:rsidRDefault="00E91DE9" w:rsidP="00E91DE9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E91DE9" w:rsidRPr="00794917" w:rsidRDefault="00E91DE9" w:rsidP="00E91DE9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E91DE9" w:rsidRPr="00794917" w:rsidRDefault="00E91DE9" w:rsidP="00E91DE9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E91DE9" w:rsidRPr="00794917" w:rsidRDefault="00E91DE9" w:rsidP="00E91DE9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E91DE9" w:rsidRPr="00794917" w:rsidRDefault="00E91DE9" w:rsidP="00E91DE9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E91DE9" w:rsidRPr="00794917" w:rsidRDefault="00E91DE9" w:rsidP="00E91D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128A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hompson 1979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ichlasoma</w:t>
            </w:r>
            <w:proofErr w:type="spellEnd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maculatum</w:t>
            </w:r>
            <w:proofErr w:type="spellEnd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949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Günther</w:t>
            </w:r>
            <w:proofErr w:type="spellEnd"/>
            <w:r w:rsidRPr="007949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, 1867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m/sm+42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Thompson 1979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chlasoma (Parachromis) dovii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Günther, 1864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8m/sm+40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Thompson 1979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(Parachromis) dovii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8m/sm+40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Salas and Boza 1991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rachromis</w:t>
            </w:r>
            <w:proofErr w:type="spellEnd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ichlasoma</w:t>
            </w:r>
            <w:proofErr w:type="spellEnd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)  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riedrichsthalii</w:t>
            </w:r>
            <w:proofErr w:type="spellEnd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949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Heckel</w:t>
            </w:r>
            <w:proofErr w:type="spellEnd"/>
            <w:r w:rsidRPr="0079491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, 1840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m/sm+42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Salas and Boza 1991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1A27E0">
            <w:pPr>
              <w:tabs>
                <w:tab w:val="left" w:pos="7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hlasoma</w:t>
            </w: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917">
              <w:rPr>
                <w:rFonts w:ascii="Times New Roman" w:hAnsi="Times New Roman" w:cs="Times New Roman"/>
                <w:i/>
                <w:sz w:val="24"/>
                <w:szCs w:val="24"/>
              </w:rPr>
              <w:t>istlanum</w:t>
            </w: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 xml:space="preserve"> Jordan &amp; Snyder, 1899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8m/sm+40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Uribe-Alcocer et al. 1999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46CA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Nandopsis </w:t>
            </w: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ichlasoma</w:t>
            </w:r>
            <w:proofErr w:type="spellEnd"/>
            <w:r w:rsidRPr="0079491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A46CA7">
              <w:rPr>
                <w:rFonts w:ascii="Times New Roman" w:hAnsi="Times New Roman" w:cs="Times New Roman"/>
                <w:i/>
                <w:sz w:val="24"/>
                <w:szCs w:val="24"/>
              </w:rPr>
              <w:t>tetracanthus</w:t>
            </w: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 xml:space="preserve"> Valenciennes, 1831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m/sm+28st+14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Ráb et al. 1983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eithracara maronii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Steindachner, 1881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Scheel 1973</w:t>
            </w:r>
          </w:p>
        </w:tc>
      </w:tr>
      <w:tr w:rsidR="00E91DE9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E91DE9" w:rsidRPr="00794917" w:rsidRDefault="00E91DE9" w:rsidP="00E91DE9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maronii</w:t>
            </w:r>
          </w:p>
        </w:tc>
        <w:tc>
          <w:tcPr>
            <w:tcW w:w="426" w:type="dxa"/>
            <w:noWrap/>
            <w:vAlign w:val="center"/>
            <w:hideMark/>
          </w:tcPr>
          <w:p w:rsidR="00E91DE9" w:rsidRPr="00794917" w:rsidRDefault="00E91DE9" w:rsidP="00E91DE9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4" w:type="dxa"/>
            <w:noWrap/>
            <w:vAlign w:val="center"/>
            <w:hideMark/>
          </w:tcPr>
          <w:p w:rsidR="00E91DE9" w:rsidRPr="00794917" w:rsidRDefault="00E91DE9" w:rsidP="00E91DE9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:rsidR="00E91DE9" w:rsidRPr="00794917" w:rsidRDefault="00E91DE9" w:rsidP="00E91DE9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16" w:type="dxa"/>
            <w:noWrap/>
            <w:vAlign w:val="center"/>
            <w:hideMark/>
          </w:tcPr>
          <w:p w:rsidR="00E91DE9" w:rsidRPr="00794917" w:rsidRDefault="00E91DE9" w:rsidP="00E91DE9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E91DE9" w:rsidRPr="00794917" w:rsidRDefault="00E91DE9" w:rsidP="00E91DE9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E91DE9" w:rsidRPr="00794917" w:rsidRDefault="00E91DE9" w:rsidP="00E91DE9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E91DE9" w:rsidRPr="00794917" w:rsidRDefault="00E91DE9" w:rsidP="00E91DE9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E91DE9" w:rsidRPr="00794917" w:rsidRDefault="00E91DE9" w:rsidP="00E91DE9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E91DE9" w:rsidRPr="002A391D" w:rsidRDefault="00B127D2" w:rsidP="00460EAC">
            <w:pPr>
              <w:ind w:right="-171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Zahner </w:t>
            </w:r>
            <w:r w:rsidR="00E91DE9" w:rsidRPr="002A391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977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maronii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12m/sm+38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Marescalchi 2005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maronii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14m/sm+36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Hodaňová et al. 2014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annacara (Ivanacara) adoketa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Kullander &amp; Prada-Pedreros, 1993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16m/sm+32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Hodaňová et al. 2014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robia </w:t>
            </w: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sp. “Xingu” Kullander &amp; Nijssen, 1989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12m/sm+36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Krajáková et al. 2010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etacara araguaiae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Ottoni &amp; Costa, 2009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m/sm+40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Valente et al. 2012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etacara curviceps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Ahl, 1923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Scheel 1973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etacara dorsigera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Heckel, 1840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5m/sm+38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Martins-Santos et al. 2005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dorsigera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m/sm+40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Martins-Santos et al. 2005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dorsigera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3m/sm+42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Martins-Santos et al. 2005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dorsigera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m/sm+44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Martins-Santos et al. 2005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dorsigera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2m/sm+22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Marescalchi 2005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dorsigera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m/sm+40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Poletto et al.2010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annacara anomala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Regan, 1905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B127D2" w:rsidP="00460EAC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B127D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ost 1965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omala</w:t>
            </w:r>
            <w:proofErr w:type="spellEnd"/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eel</w:t>
            </w:r>
            <w:proofErr w:type="spellEnd"/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73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omala</w:t>
            </w:r>
            <w:proofErr w:type="spellEnd"/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m/sm+26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mpson 1979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omala</w:t>
            </w:r>
            <w:proofErr w:type="spellEnd"/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18m/sm+26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Hodaňová et al. 2014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annacara aureocephalus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Allgayer, 1983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18m/sm+26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Hodaňová et al. 2014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annacara taenia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Regan, 1912</w:t>
            </w:r>
          </w:p>
        </w:tc>
        <w:tc>
          <w:tcPr>
            <w:tcW w:w="426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16m/sm+28st/a</w:t>
            </w:r>
          </w:p>
        </w:tc>
        <w:tc>
          <w:tcPr>
            <w:tcW w:w="611" w:type="dxa"/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16" w:type="dxa"/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4" w:type="dxa"/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Hodaňová et al. 2014</w:t>
            </w:r>
          </w:p>
        </w:tc>
      </w:tr>
      <w:tr w:rsidR="00DF521C" w:rsidRPr="00794917" w:rsidTr="00C759EA">
        <w:trPr>
          <w:trHeight w:val="300"/>
        </w:trPr>
        <w:tc>
          <w:tcPr>
            <w:tcW w:w="52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C20AA8">
            <w:pPr>
              <w:tabs>
                <w:tab w:val="left" w:pos="741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huantinsuyoa macantzatza </w:t>
            </w:r>
            <w:r w:rsidRPr="00794917">
              <w:rPr>
                <w:rFonts w:ascii="Times New Roman" w:hAnsi="Times New Roman" w:cs="Times New Roman"/>
                <w:iCs/>
                <w:sz w:val="24"/>
                <w:szCs w:val="24"/>
              </w:rPr>
              <w:t>Kullander, 198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08"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08" w:right="-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52"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59" w:righ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75" w:right="-1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02" w:right="-1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DF521C">
            <w:pPr>
              <w:ind w:left="-191" w:right="-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21C" w:rsidRPr="00794917" w:rsidRDefault="00DF521C" w:rsidP="00C97CE9">
            <w:pPr>
              <w:ind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794917">
              <w:rPr>
                <w:rFonts w:ascii="Times New Roman" w:hAnsi="Times New Roman" w:cs="Times New Roman"/>
                <w:sz w:val="24"/>
                <w:szCs w:val="24"/>
              </w:rPr>
              <w:t>Krajáková et al. 2010</w:t>
            </w:r>
          </w:p>
        </w:tc>
      </w:tr>
    </w:tbl>
    <w:p w:rsidR="00601279" w:rsidRPr="00A46CA7" w:rsidRDefault="00601279" w:rsidP="00794917">
      <w:pPr>
        <w:jc w:val="both"/>
        <w:rPr>
          <w:rFonts w:ascii="Times New Roman" w:hAnsi="Times New Roman" w:cs="Times New Roman"/>
          <w:sz w:val="24"/>
          <w:lang w:val="en-US"/>
        </w:rPr>
      </w:pPr>
    </w:p>
    <w:sectPr w:rsidR="00601279" w:rsidRPr="00A46CA7" w:rsidSect="003D447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49F4" w:rsidRDefault="001449F4" w:rsidP="003D4473">
      <w:pPr>
        <w:spacing w:after="0" w:line="240" w:lineRule="auto"/>
      </w:pPr>
      <w:r>
        <w:separator/>
      </w:r>
    </w:p>
  </w:endnote>
  <w:endnote w:type="continuationSeparator" w:id="0">
    <w:p w:rsidR="001449F4" w:rsidRDefault="001449F4" w:rsidP="003D4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49F4" w:rsidRDefault="001449F4" w:rsidP="003D4473">
      <w:pPr>
        <w:spacing w:after="0" w:line="240" w:lineRule="auto"/>
      </w:pPr>
      <w:r>
        <w:separator/>
      </w:r>
    </w:p>
  </w:footnote>
  <w:footnote w:type="continuationSeparator" w:id="0">
    <w:p w:rsidR="001449F4" w:rsidRDefault="001449F4" w:rsidP="003D44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D4473"/>
    <w:rsid w:val="00054670"/>
    <w:rsid w:val="000C6596"/>
    <w:rsid w:val="001449F4"/>
    <w:rsid w:val="00177993"/>
    <w:rsid w:val="001A27E0"/>
    <w:rsid w:val="00221C05"/>
    <w:rsid w:val="002A391D"/>
    <w:rsid w:val="003D4473"/>
    <w:rsid w:val="003D5FAF"/>
    <w:rsid w:val="00441D04"/>
    <w:rsid w:val="00455FBD"/>
    <w:rsid w:val="00460EAC"/>
    <w:rsid w:val="00466AA5"/>
    <w:rsid w:val="00477AD0"/>
    <w:rsid w:val="004932EE"/>
    <w:rsid w:val="004F4845"/>
    <w:rsid w:val="00563B2C"/>
    <w:rsid w:val="00601279"/>
    <w:rsid w:val="00703886"/>
    <w:rsid w:val="007128A2"/>
    <w:rsid w:val="00732C50"/>
    <w:rsid w:val="007539BF"/>
    <w:rsid w:val="00794917"/>
    <w:rsid w:val="00892AC7"/>
    <w:rsid w:val="00927564"/>
    <w:rsid w:val="0099386F"/>
    <w:rsid w:val="009C7AE1"/>
    <w:rsid w:val="009E303F"/>
    <w:rsid w:val="00A37D35"/>
    <w:rsid w:val="00A46CA7"/>
    <w:rsid w:val="00AB5560"/>
    <w:rsid w:val="00B127D2"/>
    <w:rsid w:val="00B30A4E"/>
    <w:rsid w:val="00C06CD0"/>
    <w:rsid w:val="00C2416C"/>
    <w:rsid w:val="00C759EA"/>
    <w:rsid w:val="00C97CE9"/>
    <w:rsid w:val="00CA7D24"/>
    <w:rsid w:val="00CB7299"/>
    <w:rsid w:val="00D24012"/>
    <w:rsid w:val="00DA24D1"/>
    <w:rsid w:val="00DA5D91"/>
    <w:rsid w:val="00DC32C8"/>
    <w:rsid w:val="00DD1B93"/>
    <w:rsid w:val="00DF521C"/>
    <w:rsid w:val="00E72B12"/>
    <w:rsid w:val="00E91DE9"/>
    <w:rsid w:val="00EF39E2"/>
    <w:rsid w:val="00F725CC"/>
    <w:rsid w:val="00F8189A"/>
    <w:rsid w:val="00FB1E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4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D44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473"/>
  </w:style>
  <w:style w:type="paragraph" w:styleId="Footer">
    <w:name w:val="footer"/>
    <w:basedOn w:val="Normal"/>
    <w:link w:val="FooterChar"/>
    <w:uiPriority w:val="99"/>
    <w:unhideWhenUsed/>
    <w:rsid w:val="003D44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473"/>
  </w:style>
  <w:style w:type="paragraph" w:styleId="ListParagraph">
    <w:name w:val="List Paragraph"/>
    <w:basedOn w:val="Normal"/>
    <w:uiPriority w:val="34"/>
    <w:qFormat/>
    <w:rsid w:val="009C7AE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012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D44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3D44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D4473"/>
  </w:style>
  <w:style w:type="paragraph" w:styleId="Rodap">
    <w:name w:val="footer"/>
    <w:basedOn w:val="Normal"/>
    <w:link w:val="RodapChar"/>
    <w:uiPriority w:val="99"/>
    <w:unhideWhenUsed/>
    <w:rsid w:val="003D44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D4473"/>
  </w:style>
  <w:style w:type="paragraph" w:styleId="PargrafodaLista">
    <w:name w:val="List Paragraph"/>
    <w:basedOn w:val="Normal"/>
    <w:uiPriority w:val="34"/>
    <w:qFormat/>
    <w:rsid w:val="009C7AE1"/>
    <w:pPr>
      <w:ind w:left="720"/>
      <w:contextualSpacing/>
    </w:pPr>
  </w:style>
  <w:style w:type="character" w:customStyle="1" w:styleId="apple-converted-space">
    <w:name w:val="apple-converted-space"/>
    <w:basedOn w:val="Fontepargpadro"/>
    <w:rsid w:val="006012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7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73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8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4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39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5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9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0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1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7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48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6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2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1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2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6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7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7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09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9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15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9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9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9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7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2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0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32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6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8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9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2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0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07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5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87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4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5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0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89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3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97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3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9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5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4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1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6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67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1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7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2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9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3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6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8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1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4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7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7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0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1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6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6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9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2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6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1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9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2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4</Words>
  <Characters>4473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y</dc:creator>
  <cp:lastModifiedBy>Lyubo</cp:lastModifiedBy>
  <cp:revision>4</cp:revision>
  <dcterms:created xsi:type="dcterms:W3CDTF">2015-08-26T23:41:00Z</dcterms:created>
  <dcterms:modified xsi:type="dcterms:W3CDTF">2015-09-25T12:48:00Z</dcterms:modified>
</cp:coreProperties>
</file>